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AB949" w14:textId="65D092EF" w:rsidR="00855AA2" w:rsidRPr="00747E54" w:rsidRDefault="00855AA2">
      <w:pPr>
        <w:rPr>
          <w:rFonts w:ascii="Times New Roman" w:hAnsi="Times New Roman" w:cs="Times New Roman"/>
          <w:b/>
          <w:sz w:val="28"/>
          <w:szCs w:val="28"/>
        </w:rPr>
      </w:pPr>
      <w:r w:rsidRPr="00747E54">
        <w:rPr>
          <w:rFonts w:ascii="Times New Roman" w:hAnsi="Times New Roman" w:cs="Times New Roman"/>
          <w:b/>
          <w:sz w:val="28"/>
          <w:szCs w:val="28"/>
        </w:rPr>
        <w:t>S</w:t>
      </w:r>
      <w:r w:rsidR="009973B5">
        <w:rPr>
          <w:rFonts w:ascii="Times New Roman" w:hAnsi="Times New Roman" w:cs="Times New Roman"/>
          <w:b/>
          <w:sz w:val="28"/>
          <w:szCs w:val="28"/>
        </w:rPr>
        <w:t>3</w:t>
      </w:r>
      <w:r w:rsidRPr="00747E54">
        <w:rPr>
          <w:rFonts w:ascii="Times New Roman" w:hAnsi="Times New Roman" w:cs="Times New Roman"/>
          <w:b/>
          <w:sz w:val="28"/>
          <w:szCs w:val="28"/>
        </w:rPr>
        <w:t xml:space="preserve"> Table</w:t>
      </w:r>
      <w:r w:rsidR="009973B5">
        <w:rPr>
          <w:rFonts w:ascii="Times New Roman" w:hAnsi="Times New Roman" w:cs="Times New Roman"/>
          <w:b/>
          <w:sz w:val="28"/>
          <w:szCs w:val="28"/>
        </w:rPr>
        <w:t>.</w:t>
      </w:r>
      <w:r w:rsidRPr="00747E5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92CF9" w:rsidRPr="00747E54">
        <w:rPr>
          <w:rFonts w:ascii="Times New Roman" w:hAnsi="Times New Roman" w:cs="Times New Roman"/>
          <w:b/>
          <w:sz w:val="28"/>
          <w:szCs w:val="28"/>
        </w:rPr>
        <w:t>Cervical Cancer Genes</w:t>
      </w:r>
    </w:p>
    <w:tbl>
      <w:tblPr>
        <w:tblW w:w="14333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2700"/>
        <w:gridCol w:w="2544"/>
        <w:gridCol w:w="900"/>
        <w:gridCol w:w="1358"/>
        <w:gridCol w:w="1641"/>
        <w:gridCol w:w="1230"/>
        <w:gridCol w:w="1710"/>
      </w:tblGrid>
      <w:tr w:rsidR="000D4C6E" w:rsidRPr="0073389C" w14:paraId="1C66361F" w14:textId="77777777" w:rsidTr="00A43D55">
        <w:trPr>
          <w:trHeight w:val="469"/>
          <w:tblHeader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1300B4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RANGE!B1:J174"/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  <w:bookmarkEnd w:id="0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0EFBC4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DD6A23" w14:textId="77777777" w:rsidR="000D4C6E" w:rsidRPr="0073389C" w:rsidRDefault="00992CF9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 /Association with Disease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3DBC0B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as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63F19A" w14:textId="77777777" w:rsidR="000D4C6E" w:rsidRPr="0073389C" w:rsidRDefault="0073389C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038614E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F9EEAA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pG </w:t>
            </w:r>
            <w:r w:rsidR="008F1700"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845B704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8AE453" w14:textId="77777777" w:rsidR="000D4C6E" w:rsidRPr="0073389C" w:rsidRDefault="000D4C6E" w:rsidP="007338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land</w:t>
            </w:r>
          </w:p>
        </w:tc>
      </w:tr>
      <w:tr w:rsidR="000D4C6E" w:rsidRPr="009025C0" w14:paraId="68C9E8E6" w14:textId="77777777" w:rsidTr="0073389C">
        <w:trPr>
          <w:trHeight w:val="450"/>
          <w:tblHeader/>
        </w:trPr>
        <w:tc>
          <w:tcPr>
            <w:tcW w:w="108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837014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139D0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F122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D2E1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30691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3CE7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8FF05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054C4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54BD2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D4C6E" w:rsidRPr="009025C0" w14:paraId="0FD0A540" w14:textId="77777777" w:rsidTr="0073389C">
        <w:trPr>
          <w:cantSplit/>
          <w:trHeight w:val="288"/>
        </w:trPr>
        <w:tc>
          <w:tcPr>
            <w:tcW w:w="1080" w:type="dxa"/>
            <w:vMerge w:val="restart"/>
            <w:tcBorders>
              <w:top w:val="single" w:sz="1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8AB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L1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D36A5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aet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scute family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cription factor 1</w:t>
            </w:r>
          </w:p>
        </w:tc>
        <w:tc>
          <w:tcPr>
            <w:tcW w:w="270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2D3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ng a panel of methylated genes for the detection of oral SCC. Methylated in anal cancer.</w:t>
            </w:r>
          </w:p>
        </w:tc>
        <w:tc>
          <w:tcPr>
            <w:tcW w:w="2544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A9535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SH1; Class A Basic Helix-Loop-Helix Protein 46,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aet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cute Homolog 1, BHLHa46, ASH-1, BHLHA46, MASH1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DF5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6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52235</w:t>
            </w:r>
          </w:p>
        </w:tc>
        <w:tc>
          <w:tcPr>
            <w:tcW w:w="16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8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246645</w:t>
            </w:r>
          </w:p>
        </w:tc>
        <w:tc>
          <w:tcPr>
            <w:tcW w:w="123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DE2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6B275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2:103351579-103352695</w:t>
            </w:r>
          </w:p>
        </w:tc>
      </w:tr>
      <w:tr w:rsidR="000D4C6E" w:rsidRPr="009025C0" w14:paraId="5E2F28EA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6032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44F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9B72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3CD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71B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88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522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AB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7420520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ABDF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34B6A6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9511D33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41902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3ADF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4A98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7811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152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D47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522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B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0718350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D80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5307B25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F92B166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DA21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0252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EBF1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5680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41D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11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523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16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3700449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63BF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3E27952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A7F559F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AC45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55E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7C4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850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578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0E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5245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AE1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2356339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134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6514D0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CFCBB73" w14:textId="77777777" w:rsidTr="0073389C">
        <w:trPr>
          <w:cantSplit/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4A41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10A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876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ase phospholipid transporting 10A (putative)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6EC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sible imprinted gene. Methylated in colorectal cancer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83EC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10C, ATPVA, ATPVC</w:t>
            </w:r>
            <w:r w:rsidR="008F170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C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.6.3.1, EC 7.6.2.1, KIAA0566, EC 3.6.3, ATPase Type IV, Phospholipid Transporting (P-Type), Phospholipid-Transporting ATPase VA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E235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F3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826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DD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01740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8C3D" w14:textId="72ED943D" w:rsidR="000D4C6E" w:rsidRPr="009025C0" w:rsidRDefault="005A61DC" w:rsidP="005A61D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.</w:t>
            </w:r>
          </w:p>
          <w:p w14:paraId="3D85F2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ind w:left="163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6AC59C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26107503-26108818</w:t>
            </w:r>
          </w:p>
        </w:tc>
      </w:tr>
      <w:tr w:rsidR="000D4C6E" w:rsidRPr="009025C0" w14:paraId="6C9FBA2C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6AFFF4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1DC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B74C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B642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E548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4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83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BB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3419058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9A8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D6FFF3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C0DF17F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6B623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1F14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264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53F7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072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A3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839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E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638928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E21C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143AB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AA2E3FD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DF66BE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663C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F4BA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5DE2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900A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3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84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81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012445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08FD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E4B525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7B4C110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61161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705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5C2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13B6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083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8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84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5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211393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185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AFC2F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72C2A72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C5F79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0720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37E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A41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3D0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A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084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980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23028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256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B7DE0F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FCA6280" w14:textId="77777777" w:rsidTr="0073389C">
        <w:trPr>
          <w:cantSplit/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524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L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231C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ke homeobox 2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B8C0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binding transcription activator activity, RNA polymerase I</w:t>
            </w:r>
            <w:r w:rsid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-specific. Hypermethylated in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rocytomas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ain tumor but not in normal brain tissue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8F8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2 Homeobox Protein 3 4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Drosophila)-Like 2,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Homeobox 2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704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E7B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83051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D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02652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6258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59993D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91183240-91184540</w:t>
            </w:r>
          </w:p>
        </w:tc>
      </w:tr>
      <w:tr w:rsidR="000D4C6E" w:rsidRPr="009025C0" w14:paraId="2DF6543D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2317A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47A1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C30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7B36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B48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95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835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0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939859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7FC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86CB8B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B81DEE7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E0A7E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A522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DF05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A1B7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C60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D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836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28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82351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B114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031A4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26F15FD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0513A8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F3B8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CDA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9F8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F4F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2E7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18412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35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031186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5B9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27F8D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B09A8AB" w14:textId="77777777" w:rsidTr="0073389C">
        <w:trPr>
          <w:cantSplit/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B46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DC8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71F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iled-coil domain containing 81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02F3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coding. Associated with a digestive system disease known as Eosinophilic esophagitis. Hypermethylated in endometrial </w:t>
            </w:r>
            <w:r w:rsidR="009025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s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EE23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J16339, FLJ2351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A4B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B02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856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A15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28284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3FA8" w14:textId="77777777" w:rsidR="000D4C6E" w:rsidRPr="009025C0" w:rsidRDefault="00372B1D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2FCE5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86085693-86086006</w:t>
            </w:r>
          </w:p>
        </w:tc>
      </w:tr>
      <w:tr w:rsidR="000D4C6E" w:rsidRPr="009025C0" w14:paraId="25179673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C9879D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81A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A88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01F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586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B3D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857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889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039568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CC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8F11D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840AEF5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4F38E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E2FA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67E0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D5E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623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E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8575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1B0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12100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AF7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61D2C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F51144D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484D2A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1D9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09A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2D49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285F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7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859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0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3817893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8089E" w14:textId="77777777" w:rsidR="00372B1D" w:rsidRDefault="00372B1D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126F77C8" w14:textId="77777777" w:rsidR="000D4C6E" w:rsidRPr="009025C0" w:rsidRDefault="00372B1D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952FA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9C83E88" w14:textId="77777777" w:rsidTr="0073389C">
        <w:trPr>
          <w:cantSplit/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484C6E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F92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687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506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321A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6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860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B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573398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4748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8F8545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CDB6B87" w14:textId="77777777" w:rsidTr="0073389C">
        <w:trPr>
          <w:cantSplit/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3D8C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C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6FF6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ide intracellular channel 6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1AC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sociated with gastric diseases. Methylation identified in </w:t>
            </w:r>
            <w:r w:rsidR="009025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vical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cer but not verified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09980" w14:textId="0E4771CD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loride Intracellular Channel Protein </w:t>
            </w:r>
            <w:r w:rsidR="005A61DC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 Parchorin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CLIC1L, Chloride Channel Form A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D962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0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41605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9B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920058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32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69F00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1:36041305-36043224</w:t>
            </w:r>
          </w:p>
        </w:tc>
      </w:tr>
      <w:tr w:rsidR="000D4C6E" w:rsidRPr="009025C0" w14:paraId="23E64074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8B906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B16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7D3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68C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558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E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416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3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07429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3F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6F083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A6F32EC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3435E7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B90C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F3B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84F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30C3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173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416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6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528328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AA4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C60D8F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E372A43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701695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408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BB4E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8908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E9B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6C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4169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EF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072279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35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261D5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2315EA2" w14:textId="77777777" w:rsidTr="0073389C">
        <w:trPr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D44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PP1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06F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eptidyl Peptidase Like 10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6BD6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ated in nicotine-exposed fetal lung and placental tissue. May be associated with colorectal cancer. Seen in Autism, mood disorder or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schizophrenia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106D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PRP-3, DPP X, DPRP3, DPL2, KIAA1492, DPPY, Dipeptidyl-Peptidase 10.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363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4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9197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A19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07519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6C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;1stExon;5'UTR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985EF1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:115918737-115920765</w:t>
            </w:r>
          </w:p>
        </w:tc>
      </w:tr>
      <w:tr w:rsidR="000D4C6E" w:rsidRPr="009025C0" w14:paraId="432538ED" w14:textId="77777777" w:rsidTr="0073389C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B081F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4C9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628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71A6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CB81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A1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9198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E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71811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4B7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D9047F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53849D8" w14:textId="77777777" w:rsidTr="0073389C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605BB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360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6C85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0281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ED19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8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9199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980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008909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85959" w14:textId="77777777" w:rsidR="000D4C6E" w:rsidRPr="009025C0" w:rsidRDefault="009025C0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A58A1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1E863D2" w14:textId="77777777" w:rsidTr="0073389C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B75D2F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B0B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80D4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330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1C6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3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9202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D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77768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F88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C5EF4F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00B011F" w14:textId="77777777" w:rsidTr="0073389C">
        <w:trPr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A633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MN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C9BA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n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C46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 regulator of p21/cell cycle progression. Hypermethylated in CRC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277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n-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B0E0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7F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254988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2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959105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D6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ADBB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240254959-240257063</w:t>
            </w:r>
          </w:p>
        </w:tc>
      </w:tr>
      <w:tr w:rsidR="000D4C6E" w:rsidRPr="009025C0" w14:paraId="3837FC69" w14:textId="77777777" w:rsidTr="0073389C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136EA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72A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4F7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2A34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F8D5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68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2551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5D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535698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5D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3F4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240254959-240257063</w:t>
            </w:r>
          </w:p>
        </w:tc>
      </w:tr>
      <w:tr w:rsidR="000D4C6E" w:rsidRPr="009025C0" w14:paraId="55F5F158" w14:textId="77777777" w:rsidTr="0073389C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6DB0AC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87A5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90D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CA6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2A5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76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2553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9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5745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4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;1stEx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57E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240254959-240257063</w:t>
            </w:r>
          </w:p>
        </w:tc>
      </w:tr>
      <w:tr w:rsidR="000D4C6E" w:rsidRPr="009025C0" w14:paraId="5132A2A3" w14:textId="77777777" w:rsidTr="0073389C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738A7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6B8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DC85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BD24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DCBD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16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25548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149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208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C8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C73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240254959-240257063</w:t>
            </w:r>
          </w:p>
        </w:tc>
      </w:tr>
      <w:tr w:rsidR="000D4C6E" w:rsidRPr="009025C0" w14:paraId="6210A89E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61F0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K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314B4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Kinas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20ABD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codes a member of the guanine nucleotide-binding protein (G protein)-coupled receptor kinase subfamily of the Ser/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kinase family and is specifically expressed in the retina. Secretes rhodopsin kinase which controls shutoff of the </w:t>
            </w:r>
            <w:r w:rsidR="009025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to response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adaptation to changing light conditions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C5B6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Kinase, Rhodopsin Kinase, GPRK7, EC 2.7.11.16, EC 2.7.11.14, EC 2.7.1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B44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F88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162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3358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472725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56FC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3AD7F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141516055-141516639</w:t>
            </w:r>
          </w:p>
        </w:tc>
      </w:tr>
      <w:tr w:rsidR="000D4C6E" w:rsidRPr="009025C0" w14:paraId="3DA43C8B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4219E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FCEF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3C6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2585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40C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A1C4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162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418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76878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3D90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FC9D9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F3F6D2B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0B37B1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5C5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B3B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EF14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C32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BC4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162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C0F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6822689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CEB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6F6A5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E6B09CF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F4BB3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D893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71D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5AD1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E42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E66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164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C7E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668399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B34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D7FE4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FF868AB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4065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5188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Histocompatibility Complex, Class I, 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A6E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sociated with mental disorders such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;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izophrenia, Bipolar disorder and skin disorders such as; Parapsoriasis, Erythroderma, Maculopapular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BAF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Histocompatibility Complex, Class I, E, HLA Class I Histocompatibility Antigen, Alpha Chain E, MHC Class I Antigen E, HLA-6.2, MHC Class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tigen, HLAE, QA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89A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2B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58519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F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00787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4D249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780B6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0457369-30458175</w:t>
            </w:r>
          </w:p>
        </w:tc>
      </w:tr>
      <w:tr w:rsidR="000D4C6E" w:rsidRPr="009025C0" w14:paraId="3853B58B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7D4257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EFD2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3C69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5A8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8725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5D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585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1EB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034085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5918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D5D88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D15386A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E686B2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30F2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94B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8CCA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0850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2D5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586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4D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59482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1F57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FB2E55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EAAA669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221ED0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E4FE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C132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7AE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D0D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F1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5873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43D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75877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DAF1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A12649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8FDC9A3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F000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DRBS2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701BE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 Domain-Containing, RNA-Binding, Signal Transduction-Associated Protein 2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EC2C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 is a mammalian RNA-binding protein that regulates alternative splicing and influences both mRNA splice site selection and exon inclusion. It is methylated by protein arginine N-methyltransferase-1 in vivo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7C25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M-1, Sam68-Like Mammalian Protein 1, SLM1, HSLM-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DC7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B8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958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29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047280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6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;5'UTR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605D66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62995855-62996228</w:t>
            </w:r>
          </w:p>
        </w:tc>
      </w:tr>
      <w:tr w:rsidR="000D4C6E" w:rsidRPr="009025C0" w14:paraId="7900A66D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B2D44D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7932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5E4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694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85B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73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9596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C3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23975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5F2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EE3EC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C340478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8FD8CA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989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371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09BB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32F7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12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960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D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658761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A74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B06BA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B0FBC56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29C3A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F31F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C532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DEB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58D1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3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96119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64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715952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1A16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AD867B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48FF75F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5B8F5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D1E2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BD00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7BB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FC1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4FF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9613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52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201466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06D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B4D03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BF73A12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1DBD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ARCH1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BA94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ne associated ring-CH-type finger 11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0947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ulates lysosomal degradation and delivery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FE7E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MARCH11, MARCH-XI, Membrane Associated Ring Finger 11, RNF226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136D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4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048</w:t>
            </w:r>
          </w:p>
        </w:tc>
        <w:tc>
          <w:tcPr>
            <w:tcW w:w="16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FA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033955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B1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4FDE99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16179064-16180420</w:t>
            </w:r>
          </w:p>
        </w:tc>
      </w:tr>
      <w:tr w:rsidR="000D4C6E" w:rsidRPr="009025C0" w14:paraId="7E5FA301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67B93D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2732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8317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DEEE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303D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F6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05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9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79187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DC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2F9A5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734942A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5FD4DC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CD0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CC9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63CA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186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A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06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AD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703017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D128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B2C8D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88CEA55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724F20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5465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93F7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599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3C8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370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0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E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771269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F65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4CE47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9BFBA9E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1066AB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8ABE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854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D9A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478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E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0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93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615075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2BD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534E8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8980474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B671C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E852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699F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D2A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C78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E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0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6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901718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CB0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0599A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ECD6FD7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AEFB8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294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54A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E493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AFC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B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2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80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325622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22C8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3F3E60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E4ADDA5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A4873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A70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979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A1B0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CC5C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0C2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02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EE1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306593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9279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E2FE4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6E77EEF" w14:textId="77777777" w:rsidTr="000629FF">
        <w:trPr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5D04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129-2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3ABE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RNA 1292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77A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R129-2 is a tumor suppressive miRNA methylated in lymphoid </w:t>
            </w:r>
            <w:r w:rsidR="009025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ignancies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Diseases associated with MIR129-2 include Retinoblastoma and Univentricular Heart. Found also to be hypermethylated in colorectal cancer cell lines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7679A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-Mir-129-2, Mir-129-2, MIRN129-2, MIR-129b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587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4C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8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BD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5556502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33A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61175F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43602545-43603215</w:t>
            </w:r>
          </w:p>
        </w:tc>
      </w:tr>
      <w:tr w:rsidR="000D4C6E" w:rsidRPr="009025C0" w14:paraId="72725D8A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9FDA0D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0486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73BC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D85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7592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E4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8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4E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441637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E5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8EEF6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9609E1D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87B725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D58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C06B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AC2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BF83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4E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85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54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494464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3F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6F754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3B5DF42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A9E902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C3AC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7904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6BF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0CA7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6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87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8A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93947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FF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DCEDB0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37C7F72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342AB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B885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9C5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E0D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5B75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597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9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F8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640747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2D4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47CD17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041E413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A3221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05E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0AA8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998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9D3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2B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9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05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37637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14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F3285C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DD8151D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AD7982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3DA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994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9FC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2EF6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D4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29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4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33653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FD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AD1633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7DEC95C" w14:textId="77777777" w:rsidTr="000629FF">
        <w:trPr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ED5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D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1F89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dogen 2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9E6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-adhesion protein involved in maintaining basement </w:t>
            </w:r>
            <w:r w:rsidR="009025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ne structure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NID2 is methylated in human gastrointestinal cancer and also serves as an early detection methylated biomarker for oral SCC and bladder cancer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591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nidogen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idogen-2, NID-2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DD9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7B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35028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0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277187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AD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00F593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4:52534581-52536722</w:t>
            </w:r>
          </w:p>
        </w:tc>
      </w:tr>
      <w:tr w:rsidR="000D4C6E" w:rsidRPr="009025C0" w14:paraId="6231E1D4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8DF863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DDEB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6561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2A0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1C7E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F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3517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D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4897833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D2B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319DC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E93A2EC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EB17D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997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18F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AAB2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432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BD2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354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6E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7975778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1A3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255BF2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32A397C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0DE0A7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3F25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594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5A8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2EC2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96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3575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5F2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59239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4E6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;1stExon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099464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255FD7D" w14:textId="77777777" w:rsidTr="000629FF">
        <w:trPr>
          <w:trHeight w:val="288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C112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5C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AED7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olic 5'-nucleotidase 3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4E8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codes for a transferase which </w:t>
            </w:r>
            <w:r w:rsidR="009025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ctions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nucleotide metabolic process. Nucleotidase which shows specific activity towards cytidine monophosphate (CMP). Mutations of this gene is associated with hemolytic anemia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5F46C" w14:textId="649BA4CC" w:rsidR="000D4C6E" w:rsidRPr="009025C0" w:rsidRDefault="000D4C6E" w:rsidP="000629F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>NT5C3A NT5C3, P5N1, UMPH1, HSPC233, 7-Methylguanosine Phosphate-Specific 5'-</w:t>
            </w:r>
            <w:r w:rsidR="005A61DC"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>Nucleotidase, Cytosolic</w:t>
            </w:r>
            <w:r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II, Pyrimidine 5'-Nucleotidase, P5'N-1, CN-III, Lupin, P5N-1, PN-I, P36, HUMP1, POMP, PSN1, UMPH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E7DB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5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8049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0CE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42763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74D2" w14:textId="77777777" w:rsidR="0073389C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;</w:t>
            </w:r>
            <w:r w:rsidR="0073389C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R;</w:t>
            </w:r>
            <w:proofErr w:type="gramEnd"/>
          </w:p>
          <w:p w14:paraId="010E8F02" w14:textId="77777777" w:rsidR="000D4C6E" w:rsidRPr="009025C0" w:rsidRDefault="000D4C6E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0F6B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49F0355D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7EA61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A914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4D0C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91B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CA7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2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805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C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06433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D08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CE8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6F111AB5" w14:textId="77777777" w:rsidTr="000629FF">
        <w:trPr>
          <w:trHeight w:val="288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F3C19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7F38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6FC4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A09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A23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59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805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13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30628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28BEB" w14:textId="77777777" w:rsidR="0073389C" w:rsidRDefault="0073389C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  <w:p w14:paraId="1F0EAC03" w14:textId="77777777" w:rsidR="000D4C6E" w:rsidRPr="009025C0" w:rsidRDefault="0073389C" w:rsidP="0073389C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9A95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17174B67" w14:textId="77777777" w:rsidTr="000629FF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E3A77E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5E2C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8F5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4C0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D008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F4B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806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117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620695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00D53B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5201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3FDEF034" w14:textId="77777777" w:rsidTr="000629FF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464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AX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FBC1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red box 1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0799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t methylation in HNSCC. Shown to segregate normal and neoplastic cervical cancer. Gene is silenced by methylation in ovarian and cervical cancers and may be a tumor suppressor gene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9502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red Box Gene 1, HUP48, Paired Domain Gene HuP48, HuP48, OFC2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A2D3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6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6273</w:t>
            </w:r>
          </w:p>
        </w:tc>
        <w:tc>
          <w:tcPr>
            <w:tcW w:w="16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37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9054524</w:t>
            </w:r>
          </w:p>
        </w:tc>
        <w:tc>
          <w:tcPr>
            <w:tcW w:w="123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9D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4D55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21686199-21687689</w:t>
            </w:r>
          </w:p>
        </w:tc>
      </w:tr>
      <w:tr w:rsidR="000D4C6E" w:rsidRPr="009025C0" w14:paraId="6D8362EF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6B1CB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1EB2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5FFD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3E2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544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DD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62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B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44870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46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3DD69E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DBCE963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47753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6A5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366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215C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A043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0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62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E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78307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77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3873638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3D9EE47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35244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E11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764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646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FA91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7A3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630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E1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90798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5FC8" w14:textId="77777777" w:rsidR="000629FF" w:rsidRDefault="000629FF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66B0519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1537418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8118F1B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6D48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4753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diesterase 4B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F0C872" w14:textId="2FADA742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lyzes cAMP</w:t>
            </w:r>
            <w:r w:rsidR="005A6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key regulator of many important physiological processes. May be involved in mediating central nervous system effects of therapeutic ag</w:t>
            </w:r>
            <w:r w:rsid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s</w:t>
            </w:r>
            <w:r w:rsidR="005A6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ch </w:t>
            </w:r>
            <w:proofErr w:type="gramStart"/>
            <w:r w:rsid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;</w:t>
            </w:r>
            <w:proofErr w:type="gramEnd"/>
            <w:r w:rsid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tidepressants, 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</w:t>
            </w:r>
            <w:r w:rsid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thmatic and anti-inflammatory agents.  Associated diseases include Schizophrenia, bipolar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order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ocular hypotension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6899E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81A41D3" w14:textId="77777777" w:rsidR="000D4C6E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-Specific 3',5'-Cyclic Phosphodiesterase 4B, Phosphodiesterase 4B, CAMP-Specific (Phosphodiesterase E4 Dunce Homolog, Drosophila), DPDE4, Phosphodiesterase 4B, CAMP-Specific (Dunce (Drosophila)-Homolog Phosphodiesterase E4), Phosphodiesterase E4 Dunce Homolog (Drosophila), Phosphodiesterase 4B, CAMP-Specific, Dunce-Like Phosphodiesterase E4, PDEIVB, PDE32.</w:t>
            </w:r>
          </w:p>
          <w:p w14:paraId="725C03CE" w14:textId="77777777" w:rsidR="00B6589A" w:rsidRPr="009025C0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AF2F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4C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586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6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9754554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D56B" w14:textId="77777777" w:rsidR="000629FF" w:rsidRDefault="000629FF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  <w:p w14:paraId="3E6114E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6ADF9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66258440-66258918</w:t>
            </w:r>
          </w:p>
        </w:tc>
      </w:tr>
      <w:tr w:rsidR="000D4C6E" w:rsidRPr="009025C0" w14:paraId="7DAB640D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4ABEF6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D02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ED3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1CE5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7089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9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587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825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004662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45C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200A44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7400AF2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32A374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6FE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F828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01FC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01D3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8D7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590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B5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96327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A23F7" w14:textId="77777777" w:rsidR="000D4C6E" w:rsidRPr="009025C0" w:rsidRDefault="000629FF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5F29B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5EA5D7C" w14:textId="77777777" w:rsidTr="00B6589A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EF0A18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72B4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2E67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080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478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362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590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13D9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463736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F4AC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5D420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2561E84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145D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X5L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079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somal biogenesis factor 5 lik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1F4C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ficking of peroxisomal matrix proteins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B7F0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8b, PEX5R, PXR2, Pex5p-Related Protein, PEX5RP, Pex5Rp, PXR2B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BBEA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02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754529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A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009585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5BD7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322A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179754520-179755245</w:t>
            </w:r>
          </w:p>
        </w:tc>
      </w:tr>
      <w:tr w:rsidR="000D4C6E" w:rsidRPr="009025C0" w14:paraId="014D8538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CDD75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C283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0492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368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3E3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5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7545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4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334646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A34D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48AF10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8B69CF0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5FC697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7F0C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DA8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D65A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270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8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7546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9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11936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892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FCDE4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0D8243A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0AF64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EB0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3B19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043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84D9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0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7546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C3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47335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316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97C4E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5EA8DDE" w14:textId="77777777" w:rsidTr="005A61D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EF28D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821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F7A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C7D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478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8C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7546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D8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894619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D2F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960E98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7C66278" w14:textId="77777777" w:rsidTr="005A61DC">
        <w:trPr>
          <w:trHeight w:val="315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6A9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RT1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3271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ne Rich Transmembrane Protein 1</w:t>
            </w:r>
          </w:p>
        </w:tc>
        <w:tc>
          <w:tcPr>
            <w:tcW w:w="270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0013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fic function unknown.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B5C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anin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family D Member 1, Interferon Induced Transmembrane Protein Domain Containing 7, C6orf31, DSPD1, NG5, Chromosome 6 Open Reading Frame 31, IFITMD.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F7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5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196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2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7218813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6FF6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4216E8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9ED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2118101-32118544</w:t>
            </w:r>
          </w:p>
        </w:tc>
      </w:tr>
      <w:tr w:rsidR="000D4C6E" w:rsidRPr="009025C0" w14:paraId="5CFA7051" w14:textId="77777777" w:rsidTr="005A61D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0BC7B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611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03DF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6D2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BC1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25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1963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39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38715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306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5099DE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6E9F5F3" w14:textId="77777777" w:rsidTr="005A61D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EB3BA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1E4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12E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391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E58C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9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19685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EE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03574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C958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76132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57B1424" w14:textId="77777777" w:rsidTr="005A61D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88D29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550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D93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E5A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4E5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11C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1969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436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60263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A81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313B1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61DC" w:rsidRPr="009025C0" w14:paraId="314617A9" w14:textId="77777777" w:rsidTr="005A61DC">
        <w:trPr>
          <w:trHeight w:val="315"/>
        </w:trPr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9961B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A0752F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BC4AB7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8B229F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C2D4B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24F92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345CC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95E98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C9EC05A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5F4A953" w14:textId="77777777" w:rsidTr="005A61DC">
        <w:trPr>
          <w:trHeight w:val="315"/>
        </w:trPr>
        <w:tc>
          <w:tcPr>
            <w:tcW w:w="1080" w:type="dxa"/>
            <w:vMerge w:val="restart"/>
            <w:tcBorders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05E3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TGDR</w:t>
            </w:r>
          </w:p>
        </w:tc>
        <w:tc>
          <w:tcPr>
            <w:tcW w:w="117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EAD9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glandin D2 Receptor</w:t>
            </w:r>
          </w:p>
        </w:tc>
        <w:tc>
          <w:tcPr>
            <w:tcW w:w="270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3A05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sociated with nasal polyposis and also with allergic asthma in </w:t>
            </w:r>
            <w:r w:rsidR="009025C0"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>Caucasians</w:t>
            </w:r>
            <w:r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blacks but not in some other </w:t>
            </w:r>
            <w:r w:rsidR="009025C0"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>ethnicity</w:t>
            </w:r>
            <w:r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ch as the </w:t>
            </w:r>
            <w:r w:rsidR="009025C0"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>Latinos</w:t>
            </w:r>
            <w:r w:rsidRPr="009025C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54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ABB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D2 Receptor,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noid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P Receptor, PGD Receptor, PTGDR1, ASRT1, AS1, DP1, DP.</w:t>
            </w:r>
          </w:p>
        </w:tc>
        <w:tc>
          <w:tcPr>
            <w:tcW w:w="90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FA1A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2E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34286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92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4989962</w:t>
            </w:r>
          </w:p>
        </w:tc>
        <w:tc>
          <w:tcPr>
            <w:tcW w:w="123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25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57A8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4:52734207-52735486</w:t>
            </w:r>
          </w:p>
        </w:tc>
      </w:tr>
      <w:tr w:rsidR="000D4C6E" w:rsidRPr="009025C0" w14:paraId="10099142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610CCF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3E4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6ECB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4277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B955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3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343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B8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792968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4C9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0D254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48233C7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A1646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C24F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3098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2165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F5F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45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343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A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19131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733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01D70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6CA932A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209208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291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537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618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917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2C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345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0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30238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FC227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27184F2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AA13D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EDC0064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47C96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F9A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2BD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EFC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8348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20D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3452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9C9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951696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54D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5CC6F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C278E19" w14:textId="77777777" w:rsidTr="00B6589A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7DAF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67F90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yanodine receptor 2 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8EC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tes cellular calcium release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B0F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let-Type Ryanodine Receptor, HRYR-2, ARVC2, VTSIP, ARVD2, RyR2,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R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B4C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8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2051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C5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7790615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3F0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D93088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237205126-237206644</w:t>
            </w:r>
          </w:p>
        </w:tc>
      </w:tr>
      <w:tr w:rsidR="000D4C6E" w:rsidRPr="009025C0" w14:paraId="1E33FB16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48333D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9C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6CC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C9D7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267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C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20529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A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342291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2F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B31526D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EA66FC8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B344C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82F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F7F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1854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1E1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7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2054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FE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37586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E3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A4D32E6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7D9C1F8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21B17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DE32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EFD4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808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2AE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D5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2059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7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657808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E9A8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219EE5A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C93803B" w14:textId="77777777" w:rsidTr="00B6589A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7F327A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5F6D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C15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8CA8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E120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7B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20599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08F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791408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7A9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5B5DAB0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1524F22" w14:textId="77777777" w:rsidTr="00B6589A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B3F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6034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ologically Defined Colon Cancer Antigen 8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855D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coding gene involved in organizing the centrosome during interphase and mitosis. Associated diseases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: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Bardet-Biedl Syndrome 16 and Senior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ken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drome 7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F208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osomal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lon Cancer Autoantigen Protein, Bardet-Biedl Syndrome 16, Antigen NY-CO-8, Nephrocystin 10, NPHP10, HCCCAP, CCCAP, Senior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ken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drome 7, SLSN7, HSPC085, NY-CO-8, BBS16, CCCAP SLSN7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C39B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8D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646235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5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612628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183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4A2AA1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243646394-243646888</w:t>
            </w:r>
          </w:p>
        </w:tc>
      </w:tr>
      <w:tr w:rsidR="000D4C6E" w:rsidRPr="009025C0" w14:paraId="49D80CAC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DB2B3E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B812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57FE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925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8C70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9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6463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8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55071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23E6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AF1D07D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473A7E3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06B045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25FF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9335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392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4F4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70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64639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40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725927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457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B5CDC14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1090B63" w14:textId="77777777" w:rsidTr="00B6589A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3FC60E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EEC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BFE0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DFC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9557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7BA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64640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3D9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269902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56D4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63D1986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43B5979" w14:textId="77777777" w:rsidTr="00B6589A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6A9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O4C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DEFD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Organic Anion Transporter Family Member 4C1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61A7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t is a sodium-independent organic anion transporter known to be involved in spermatogenesis, cell differentiation and other transmembrane transport activity. It is associated with Eastern Equine Encephalitis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3307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21 Member 20; Organic Anion Transporter M1; SLC21A20; OATP-M1; OATP4C1; OATP-H; OATPX; Solute Carrier Organic Anion Transporter Family, Member 4C1; PRO2176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4342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AA5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323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F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978874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64B3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03C6F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101632049-101632373</w:t>
            </w:r>
          </w:p>
        </w:tc>
      </w:tr>
      <w:tr w:rsidR="000D4C6E" w:rsidRPr="009025C0" w14:paraId="5CB9127B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3E447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6C49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0D3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5753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EFB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80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323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8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214951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3F2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08D03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6520695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306DF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1199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F92D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12B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108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C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323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C9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648073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AD6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07151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564ABC7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3D347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3ED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22C1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330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006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A8F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323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9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26795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6496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E1ACE2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2CBD792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21ECE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082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2693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B1D3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C0C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9E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323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62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62102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66E6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56730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02F1300" w14:textId="77777777" w:rsidTr="00B6589A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9EB1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RCS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5C65D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rtilin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lated VPS10 domain containing receptor 3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BAA6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tly methylated in gastric cancer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98BA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S10 Domain Receptor Protein SORCS 3, KIAA1059, SORCS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DF1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790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00824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E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4957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40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BFE7DE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106399567-106402812</w:t>
            </w:r>
          </w:p>
        </w:tc>
      </w:tr>
      <w:tr w:rsidR="000D4C6E" w:rsidRPr="009025C0" w14:paraId="6C38C0B5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8F8E1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5D1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4DCC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7309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0BA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91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0088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0E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67876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45D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37E19F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5A0FD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47F46E2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845D8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B38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23E0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232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F60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800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013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D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077884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26E9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79905C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666F6EF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1CF30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A6D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62A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DE2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72D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1F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0147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68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32602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EC17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B21AFE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E18654F" w14:textId="77777777" w:rsidTr="00B6589A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BEE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T6GALNAC5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A00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6 N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galactosaminid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5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14808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589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Involved in the biosynthesis of ganglioside GD1a from GM1b. Associated with disorders such as: Acute Hemorrhagic Conjunctivitis, Congenital Disorder of Glycosylation, Type </w:t>
            </w:r>
            <w:proofErr w:type="spellStart"/>
            <w:r w:rsidRPr="00B6589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Iif</w:t>
            </w:r>
            <w:proofErr w:type="spellEnd"/>
            <w:r w:rsidRPr="00B6589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(CDG2F) and Miller Fisher Syndrome</w:t>
            </w:r>
            <w:r w:rsidRPr="009025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2E027" w14:textId="77777777" w:rsidR="00B6589A" w:rsidRDefault="00B6589A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AE2BB6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5; Alpha-N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galactosaminid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5; ST6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NAc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5;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NAc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V,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lyltransferas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E, GD1 Alpha Synthase, ST6GalNAc V, ST6GalNAcV, SIAT7-E ,Alpha-N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neuraminyl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,3-Betagalactosyl-1,3)-N-Acetyl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ctosaminid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E; ST6 Neuraminyl-2,3-Beta-Galactosyl-1,3)-N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galactosaminid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5, Alpha-N-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galactosaminide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-2,6-Sialyltransferase V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F9C30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CAAF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3313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EF9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82313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04C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5D6C81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:77333111-77334534</w:t>
            </w:r>
          </w:p>
        </w:tc>
      </w:tr>
      <w:tr w:rsidR="000D4C6E" w:rsidRPr="009025C0" w14:paraId="3D6E8F25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8F3565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570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9629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824F4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E8646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F8E8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331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F14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46305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6117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5648C7E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B773789" w14:textId="77777777" w:rsidTr="00B6589A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576625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6C28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072C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F302D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814EC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9521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331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BF9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6201642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82702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;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19D529E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BB316B3" w14:textId="77777777" w:rsidTr="00B6589A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79A6F3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87E5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3E41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306D2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9A1C6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998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3332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CB1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07766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23ACA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1462982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3B023E9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AAC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774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artite Motif Containing 31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9C6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1 is a RBCC protein with the ability to regulate cell proliferation negatively. It is overexpressed from the early stage of gastric adenocarcinoma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1677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NG-Type E3 Ubiquitin Transferase TRIM31, E3 Ubiquitin-Protein Ligase TRIM31, C6orf13, RNF, HCG1, HCGI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FD6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3B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79203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C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232488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1F08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5C6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4F127349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75E7D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073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8BD0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7F9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0F7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D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792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C2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7342919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BDC3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CEA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2FB488FD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1DD84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59E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E48B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7B0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7DA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2D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792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1A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80992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2905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823D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59E84693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BF8122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C22A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A30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0F10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A8E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13C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7928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992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22251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B007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D497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5108FB9F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868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AA3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o Rho Guanine Nucleotide Exchange Factor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885D1" w14:textId="77777777" w:rsidR="00A43D55" w:rsidRDefault="00A43D55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E27C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coding gene involved in</w:t>
            </w:r>
            <w:r w:rsidR="00AE38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-organization on actin cytoskeleton, which is necessary for cell migration and growth. Associated diseases include Mental Retardation, Autosomal Dominant 44 and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eys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ietz Syndrome 2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C7E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ple Functional Domain (PTPRF Interacting), Triple Functional Domain Protein, PTPRF-Interacting Protein, ARHGEF23, MEBAS, MRD44,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t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113D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A9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049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CE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786600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9334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146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745342F1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0A9E4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463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4B6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A604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D62E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E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09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03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911547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2F2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4E7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47A6BFFB" w14:textId="77777777" w:rsidTr="005A61D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93BFF2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9434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6E4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B21C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AB9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C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1074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A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272778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4C07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4935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5ECC9EFB" w14:textId="77777777" w:rsidTr="005A61D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31FD5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AF11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FFFB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1A25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E9A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91C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126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2A2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86011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7163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AD8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D4C6E" w:rsidRPr="009025C0" w14:paraId="52794710" w14:textId="77777777" w:rsidTr="005A61D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BF0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VSTM2B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79E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-Set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membrane Domain Containing 2B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68B8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ys a role in the regulation of the early stage of white and brown pre</w:t>
            </w:r>
            <w:r w:rsidR="00AE38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ipocyte cell differentiation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0292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-Set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membrane Domain-Containing Protein 2B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0F2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0A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6136</w:t>
            </w:r>
          </w:p>
        </w:tc>
        <w:tc>
          <w:tcPr>
            <w:tcW w:w="16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26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802754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6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8A9B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30015781-30021367</w:t>
            </w:r>
          </w:p>
        </w:tc>
      </w:tr>
      <w:tr w:rsidR="000D4C6E" w:rsidRPr="009025C0" w14:paraId="7B49BFAF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1A81F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DD5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8AD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5E28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FFE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8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61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E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46483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43A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0E3AA7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571F941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74B95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09CB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8E6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7798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D3C3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77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647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B8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01270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E0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20D564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5EB3FA7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0740EB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4CB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060A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97F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E62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39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65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4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39530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42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4CBF675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7253958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CF5D0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B6D8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5970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FD0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3C4A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A32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751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9A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47111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10A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14:paraId="0CD01E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4AF96A1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5B25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1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8B25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D repeat domain 17 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8E868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tly altered in T cell malignancies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CABF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-Containing Protein 17, Epididymis Secretory Sperm Binding Protein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EB7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C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870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20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923920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FE0B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0CBCBA60" w14:textId="77777777" w:rsidR="000D4C6E" w:rsidRPr="009025C0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46A83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:176986921-176987360</w:t>
            </w:r>
          </w:p>
        </w:tc>
      </w:tr>
      <w:tr w:rsidR="000D4C6E" w:rsidRPr="009025C0" w14:paraId="301BB421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F3259C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A34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E47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762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B18B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8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870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9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09585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1F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C01E78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86A4365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1DA358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41FD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70E0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19A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396D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C9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871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FF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748663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FDB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8E5F16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C6F0DED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FA8712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8C6F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6ED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3BD4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1D15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FFE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873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F0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6846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3AAA" w14:textId="77777777" w:rsidR="000D4C6E" w:rsidRPr="009025C0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11C79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3BE252C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62DC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K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77F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protein interacting with K protein 1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6FE7F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ated biomarker for esophageal SCC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2BC4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Protein Interacting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bonucleoprotein K, Zinc Finger Protein 762, ZNF762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DEF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B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5518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53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0800512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3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93FF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58094739-58095764</w:t>
            </w:r>
          </w:p>
        </w:tc>
      </w:tr>
      <w:tr w:rsidR="000D4C6E" w:rsidRPr="009025C0" w14:paraId="27DD7A82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0A4E7F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4E16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7F5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51FB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E6E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E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55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98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060744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F81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E84632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1A14CC0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6B199C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63F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80FA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D32E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70C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29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55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4E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046104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0D45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F7E0C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C9E8BDD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40A4F8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97F2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ED8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EB37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87E2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88E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559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31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579862</w:t>
            </w: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4575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BC76C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5A77872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9688C6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F33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A2D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188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A5C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F7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9565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D63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2468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A945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  <w:p w14:paraId="0E727E02" w14:textId="77777777" w:rsidR="000D4C6E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5958C035" w14:textId="77777777" w:rsidR="00B6589A" w:rsidRPr="009025C0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CD294E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D939535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4AA6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135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9BDA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135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7CBA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binding protein which functions in regulation of cell morphogenesis and organization of cytoskeleton. Associated with Causalgia disease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10971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231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F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04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762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701621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2A45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F791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58570393-58571779</w:t>
            </w:r>
          </w:p>
        </w:tc>
      </w:tr>
      <w:tr w:rsidR="000D4C6E" w:rsidRPr="009025C0" w14:paraId="0CA3A8D4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1D007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A573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F9DC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5F21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4C80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B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04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8D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645476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FD08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06EFB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4975EEE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D90901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4188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E7F3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317F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BB8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E9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045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3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47354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A9F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1C819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5DD4BE5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E21B5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8A1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8CC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AF1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C6D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E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04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46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990793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F536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1CFA44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23EA4BC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57A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15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35699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154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15C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methylation in 15 of 16 distinct cancer types from TCGA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F27AE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154 (PHZ-92), KIAA2003, PHZ-92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25D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99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20080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882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314258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CD0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1575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58220189-58220517</w:t>
            </w:r>
          </w:p>
        </w:tc>
      </w:tr>
      <w:tr w:rsidR="000D4C6E" w:rsidRPr="009025C0" w14:paraId="26F396F3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8428D6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7586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617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153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9358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ED5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2029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B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29451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CA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6775A2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6EB7C26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9F2A12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D03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B1C8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29CF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CB0D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B3F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203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9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661282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025B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;1stExon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24332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8A493A1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30668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178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8D7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8BA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A5CC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47B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204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5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79062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0A68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2E1B9E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BA0210A" w14:textId="77777777" w:rsidTr="005A61D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CC045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28C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22AE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4E30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6F1E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89F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205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0C1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704976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C906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BCC67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61DC" w:rsidRPr="009025C0" w14:paraId="4A37F811" w14:textId="77777777" w:rsidTr="005A61DC">
        <w:trPr>
          <w:trHeight w:val="315"/>
        </w:trPr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E76B8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BD28D1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D3A7B4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D56CB2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7CD5D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E6DC9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67B62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481D64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B9C6769" w14:textId="77777777" w:rsidR="005A61DC" w:rsidRPr="009025C0" w:rsidRDefault="005A61DC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3958FF5" w14:textId="77777777" w:rsidTr="005A61DC">
        <w:trPr>
          <w:trHeight w:val="315"/>
        </w:trPr>
        <w:tc>
          <w:tcPr>
            <w:tcW w:w="1080" w:type="dxa"/>
            <w:vMerge w:val="restart"/>
            <w:tcBorders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04CB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ZNF177</w:t>
            </w:r>
          </w:p>
        </w:tc>
        <w:tc>
          <w:tcPr>
            <w:tcW w:w="117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2C82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protein 177 </w:t>
            </w:r>
          </w:p>
        </w:tc>
        <w:tc>
          <w:tcPr>
            <w:tcW w:w="270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501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ated in gastric and hepatocellular cancer</w:t>
            </w:r>
          </w:p>
        </w:tc>
        <w:tc>
          <w:tcPr>
            <w:tcW w:w="254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57B99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X</w:t>
            </w:r>
          </w:p>
        </w:tc>
        <w:tc>
          <w:tcPr>
            <w:tcW w:w="90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8388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53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3674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5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703871</w:t>
            </w:r>
          </w:p>
        </w:tc>
        <w:tc>
          <w:tcPr>
            <w:tcW w:w="123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D0CC5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C3B8C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9473589-9474001</w:t>
            </w:r>
          </w:p>
        </w:tc>
      </w:tr>
      <w:tr w:rsidR="000D4C6E" w:rsidRPr="009025C0" w14:paraId="2B790ACD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BC06A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8F29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F8E3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F4AB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12E0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36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36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47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806523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7B00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589331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B345489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DA020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8545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9241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B4C7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0781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F6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36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C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957847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347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9F29B1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C975885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19BF8C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4424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0C43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535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035B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5D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36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9EE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778809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6D3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A0353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85DFAB5" w14:textId="77777777" w:rsidTr="00B6589A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BC4E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41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CA80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418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8036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ctions in DNA-binding transcription factor activity. Hypermethylated in Esophageal squamous cell carcinoma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6F92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A195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147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1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669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5E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9987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D6D8" w14:textId="77777777" w:rsidR="00B6589A" w:rsidRDefault="00B6589A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6D74EAD7" w14:textId="77777777" w:rsidR="000D4C6E" w:rsidRPr="009025C0" w:rsidRDefault="000D4C6E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9623A2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58446336-58446800</w:t>
            </w:r>
          </w:p>
        </w:tc>
      </w:tr>
      <w:tr w:rsidR="000D4C6E" w:rsidRPr="009025C0" w14:paraId="63C26423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867B3F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0E0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653A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445B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2AC8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D3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7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F9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3668618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FE021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0A34CB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5507646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3888F3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C39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221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558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7947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E2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7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9A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96184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AA67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1D0761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742B572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AD654B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DB3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90B2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CC33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8C5E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207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7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F4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78852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DDA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AF1BF4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0F11A9EA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5379C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BE0A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6351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0A0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F2D6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9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7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B6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5060012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A42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327206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428A60BD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3B041D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A98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091F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DB95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CAA1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3A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7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03D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44469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9D00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4AD971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12B145F2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1AE179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BC90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C153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5D81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085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35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4689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57C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67337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86C4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1CE4E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2F4A811" w14:textId="77777777" w:rsidTr="0077520F">
        <w:trPr>
          <w:trHeight w:val="65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50EF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2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CAA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529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1A5DC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ublished information on this gene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C176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A161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A6C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37B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961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6D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3979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B359" w14:textId="77777777" w:rsidR="00B6589A" w:rsidRDefault="00B6589A" w:rsidP="000523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</w:t>
            </w:r>
            <w:r w:rsidR="00052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5'UTR</w:t>
            </w:r>
          </w:p>
          <w:p w14:paraId="62C716E0" w14:textId="77777777" w:rsidR="00B6589A" w:rsidRDefault="00B6589A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0AC57C66" w14:textId="77777777" w:rsidR="000D4C6E" w:rsidRPr="009025C0" w:rsidRDefault="00B6589A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542138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37095680-37096589</w:t>
            </w:r>
          </w:p>
        </w:tc>
      </w:tr>
      <w:tr w:rsidR="000D4C6E" w:rsidRPr="009025C0" w14:paraId="74C05418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EE075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BB41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7A8F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A262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6B43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4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963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63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587316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BA8F8" w14:textId="77777777" w:rsidR="00B6589A" w:rsidRDefault="00B6589A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  <w:p w14:paraId="4E0DFE85" w14:textId="77777777" w:rsidR="000D4C6E" w:rsidRPr="009025C0" w:rsidRDefault="00B6589A" w:rsidP="00B6589A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9EA18A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5D1B559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1671A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9ED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49C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370D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C4FF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74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963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5A3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630667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F90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3F76B0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71B3219F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926EDF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35C3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59B1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CD8B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3BAD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DA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963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78C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502060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8CE8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657CF2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C2D26E2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DC6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665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F771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655</w:t>
            </w:r>
          </w:p>
        </w:tc>
        <w:tc>
          <w:tcPr>
            <w:tcW w:w="2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67988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proteins are </w:t>
            </w:r>
            <w:r w:rsidR="00AE38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ly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volved in DNA binding and protein-protein interactions. ZNF655 may be involved in transcriptional regulation. 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54251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K, Vav-1 Interacting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Like Protein, Vav-Interacting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ueppel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Protein, VIK-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05E9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EA5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96569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193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2655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38A2" w14:textId="77777777" w:rsidR="00B6589A" w:rsidRDefault="00B6589A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Exon</w:t>
            </w:r>
          </w:p>
          <w:p w14:paraId="1B624B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4F4BE1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53696029-53696650</w:t>
            </w:r>
          </w:p>
        </w:tc>
      </w:tr>
      <w:tr w:rsidR="000D4C6E" w:rsidRPr="009025C0" w14:paraId="339C7A67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B39A49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BEB5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FD16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044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C751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9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966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C5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36002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CA7D7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33C191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F7C0A53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510877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A3DC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172D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01AC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0B26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701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9664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53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7686635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E638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C6D7DB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83671F2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4A50B3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CEB0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0D9B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CEC1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AFBF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FF32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9664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747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162058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3982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D81D0D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E6ECC18" w14:textId="77777777" w:rsidTr="0073389C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E429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83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0D16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833, pseudogen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2B24A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n-annotated gene suspected to play a role in </w:t>
            </w:r>
            <w:r w:rsidR="00AE38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ic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 binding.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979D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zinc finger protein 833, ZNF833P, CTC-499B15.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4649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61E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46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63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772540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40BC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434F38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11785042-11785282</w:t>
            </w:r>
          </w:p>
        </w:tc>
      </w:tr>
      <w:tr w:rsidR="000D4C6E" w:rsidRPr="009025C0" w14:paraId="5D15B7A3" w14:textId="77777777" w:rsidTr="0077520F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B9896F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3C72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B61E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7D31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A73C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8E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4708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358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39420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DA79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AA37D9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377F353C" w14:textId="77777777" w:rsidTr="0077520F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532C16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185E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B86D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1240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0CB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9C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4731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A3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6590664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F563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44C8B0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4F5AF5B" w14:textId="77777777" w:rsidTr="0077520F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62A0B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BCD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342E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98B8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99EB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BD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4761</w:t>
            </w:r>
          </w:p>
        </w:tc>
        <w:tc>
          <w:tcPr>
            <w:tcW w:w="164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191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771200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F978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3F1648D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43695B8" w14:textId="77777777" w:rsidTr="0077520F">
        <w:trPr>
          <w:trHeight w:val="315"/>
        </w:trPr>
        <w:tc>
          <w:tcPr>
            <w:tcW w:w="1080" w:type="dxa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51FE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ZSCAN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6E08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</w:t>
            </w:r>
            <w:proofErr w:type="gram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AN Domain Containing 1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15B0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sociated with </w:t>
            </w:r>
            <w:proofErr w:type="spellStart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buquois</w:t>
            </w:r>
            <w:proofErr w:type="spellEnd"/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ysplasia: short stature, joint laxity, developmental delay, hand </w:t>
            </w:r>
            <w:r w:rsidR="00AE38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malies,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sion protein with EV4 in prostate </w:t>
            </w:r>
            <w:r w:rsidR="00AE38C0"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ncer. </w:t>
            </w: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methylated in Cervical Cancer</w:t>
            </w:r>
          </w:p>
        </w:tc>
        <w:tc>
          <w:tcPr>
            <w:tcW w:w="2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F467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N1; CANT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FDC7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2E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5001</w:t>
            </w:r>
          </w:p>
        </w:tc>
        <w:tc>
          <w:tcPr>
            <w:tcW w:w="16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16C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4886059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02D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150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791EC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58545115-58545897</w:t>
            </w:r>
          </w:p>
        </w:tc>
      </w:tr>
      <w:tr w:rsidR="000D4C6E" w:rsidRPr="009025C0" w14:paraId="10E5B081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D1A897C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94B7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1D46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E2CA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446E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14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51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5AF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1312896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FA1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71CE42C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64AE3D96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6B10C6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6509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F9EE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F03A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B859D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CC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51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2D9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1331821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8392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0D7536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629320A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0B7DA0A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7DAA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B881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1A5C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112E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1C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51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9E1E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4368848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8A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2F0D23F5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2829CBE5" w14:textId="77777777" w:rsidTr="0073389C">
        <w:trPr>
          <w:trHeight w:val="315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57180C7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60F49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537D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B0DA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80A3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F6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51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08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25537993</w:t>
            </w:r>
          </w:p>
        </w:tc>
        <w:tc>
          <w:tcPr>
            <w:tcW w:w="1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746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ECE373B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D4C6E" w:rsidRPr="009025C0" w14:paraId="56761E23" w14:textId="77777777" w:rsidTr="0073389C">
        <w:trPr>
          <w:trHeight w:val="330"/>
        </w:trPr>
        <w:tc>
          <w:tcPr>
            <w:tcW w:w="1080" w:type="dxa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667FD486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90BB2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27E88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D2390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A245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7C44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4528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F6B3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0234483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3FB21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2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20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5696137A" w14:textId="77777777" w:rsidR="000D4C6E" w:rsidRPr="009025C0" w:rsidRDefault="000D4C6E" w:rsidP="009025C0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C6F175C" w14:textId="77777777" w:rsidR="00855AA2" w:rsidRPr="009025C0" w:rsidRDefault="00855AA2">
      <w:pPr>
        <w:rPr>
          <w:rFonts w:ascii="Times New Roman" w:hAnsi="Times New Roman" w:cs="Times New Roman"/>
          <w:sz w:val="18"/>
          <w:szCs w:val="18"/>
        </w:rPr>
      </w:pPr>
    </w:p>
    <w:p w14:paraId="1CDFD474" w14:textId="77777777" w:rsidR="00855AA2" w:rsidRPr="009025C0" w:rsidRDefault="00855AA2">
      <w:pPr>
        <w:rPr>
          <w:rFonts w:ascii="Times New Roman" w:hAnsi="Times New Roman" w:cs="Times New Roman"/>
          <w:sz w:val="18"/>
          <w:szCs w:val="18"/>
        </w:rPr>
      </w:pPr>
    </w:p>
    <w:sectPr w:rsidR="00855AA2" w:rsidRPr="009025C0" w:rsidSect="00747E54">
      <w:footerReference w:type="default" r:id="rId8"/>
      <w:pgSz w:w="15840" w:h="12240" w:orient="landscape" w:code="1"/>
      <w:pgMar w:top="1440" w:right="1080" w:bottom="1440" w:left="108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1B4755" w14:textId="77777777" w:rsidR="00C628BD" w:rsidRDefault="00C628BD" w:rsidP="00BD7DBD">
      <w:pPr>
        <w:spacing w:after="0" w:line="240" w:lineRule="auto"/>
      </w:pPr>
      <w:r>
        <w:separator/>
      </w:r>
    </w:p>
  </w:endnote>
  <w:endnote w:type="continuationSeparator" w:id="0">
    <w:p w14:paraId="0B33AC0E" w14:textId="77777777" w:rsidR="00C628BD" w:rsidRDefault="00C628BD" w:rsidP="00BD7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1992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BD44D" w14:textId="77777777" w:rsidR="009973B5" w:rsidRDefault="009973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77C7CDD" w14:textId="77777777" w:rsidR="009973B5" w:rsidRDefault="009973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63A7F" w14:textId="77777777" w:rsidR="00C628BD" w:rsidRDefault="00C628BD" w:rsidP="00BD7DBD">
      <w:pPr>
        <w:spacing w:after="0" w:line="240" w:lineRule="auto"/>
      </w:pPr>
      <w:r>
        <w:separator/>
      </w:r>
    </w:p>
  </w:footnote>
  <w:footnote w:type="continuationSeparator" w:id="0">
    <w:p w14:paraId="4C796919" w14:textId="77777777" w:rsidR="00C628BD" w:rsidRDefault="00C628BD" w:rsidP="00BD7D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4B0F6C"/>
    <w:multiLevelType w:val="hybridMultilevel"/>
    <w:tmpl w:val="C226AB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500"/>
    <w:rsid w:val="00052309"/>
    <w:rsid w:val="000629FF"/>
    <w:rsid w:val="000B2308"/>
    <w:rsid w:val="000D4C6E"/>
    <w:rsid w:val="001237D5"/>
    <w:rsid w:val="001B0ABE"/>
    <w:rsid w:val="0025300B"/>
    <w:rsid w:val="002736D4"/>
    <w:rsid w:val="00297E82"/>
    <w:rsid w:val="002A2880"/>
    <w:rsid w:val="002E1658"/>
    <w:rsid w:val="002F7BA1"/>
    <w:rsid w:val="0030509B"/>
    <w:rsid w:val="00305549"/>
    <w:rsid w:val="00332807"/>
    <w:rsid w:val="00372B1D"/>
    <w:rsid w:val="00373EAE"/>
    <w:rsid w:val="00421241"/>
    <w:rsid w:val="00446056"/>
    <w:rsid w:val="0052374C"/>
    <w:rsid w:val="005A61DC"/>
    <w:rsid w:val="005D7A87"/>
    <w:rsid w:val="0062155C"/>
    <w:rsid w:val="00646EF5"/>
    <w:rsid w:val="00725191"/>
    <w:rsid w:val="0073389C"/>
    <w:rsid w:val="00747E54"/>
    <w:rsid w:val="0077520F"/>
    <w:rsid w:val="007753FE"/>
    <w:rsid w:val="007D4FA5"/>
    <w:rsid w:val="007D7940"/>
    <w:rsid w:val="00855AA2"/>
    <w:rsid w:val="008A04B9"/>
    <w:rsid w:val="008F1700"/>
    <w:rsid w:val="009025C0"/>
    <w:rsid w:val="00940931"/>
    <w:rsid w:val="00991B90"/>
    <w:rsid w:val="00992CF9"/>
    <w:rsid w:val="009973B5"/>
    <w:rsid w:val="00A14EBD"/>
    <w:rsid w:val="00A16E0F"/>
    <w:rsid w:val="00A43D55"/>
    <w:rsid w:val="00A70EBB"/>
    <w:rsid w:val="00AE38C0"/>
    <w:rsid w:val="00B6589A"/>
    <w:rsid w:val="00BD7DBD"/>
    <w:rsid w:val="00C42984"/>
    <w:rsid w:val="00C628BD"/>
    <w:rsid w:val="00CD1F4B"/>
    <w:rsid w:val="00CD65E3"/>
    <w:rsid w:val="00D05962"/>
    <w:rsid w:val="00D4766E"/>
    <w:rsid w:val="00D54320"/>
    <w:rsid w:val="00E1372C"/>
    <w:rsid w:val="00E15500"/>
    <w:rsid w:val="00EC52F4"/>
    <w:rsid w:val="00F32A16"/>
    <w:rsid w:val="00F52782"/>
    <w:rsid w:val="00F7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62646"/>
  <w15:chartTrackingRefBased/>
  <w15:docId w15:val="{1BBF80E9-5E5C-4E9B-AFB0-A06E1DE2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BD"/>
  </w:style>
  <w:style w:type="paragraph" w:styleId="Footer">
    <w:name w:val="footer"/>
    <w:basedOn w:val="Normal"/>
    <w:link w:val="FooterChar"/>
    <w:uiPriority w:val="99"/>
    <w:unhideWhenUsed/>
    <w:rsid w:val="00BD7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BD"/>
  </w:style>
  <w:style w:type="character" w:styleId="LineNumber">
    <w:name w:val="line number"/>
    <w:basedOn w:val="DefaultParagraphFont"/>
    <w:uiPriority w:val="99"/>
    <w:semiHidden/>
    <w:unhideWhenUsed/>
    <w:rsid w:val="00CD1F4B"/>
  </w:style>
  <w:style w:type="paragraph" w:styleId="ListParagraph">
    <w:name w:val="List Paragraph"/>
    <w:basedOn w:val="Normal"/>
    <w:uiPriority w:val="34"/>
    <w:qFormat/>
    <w:rsid w:val="009973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63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1D224-3215-4AF6-B6DD-A95412FC8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54</Words>
  <Characters>1399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dahun, Demi</dc:creator>
  <cp:keywords/>
  <dc:description/>
  <cp:lastModifiedBy>Ajidahun, Demi</cp:lastModifiedBy>
  <cp:revision>2</cp:revision>
  <dcterms:created xsi:type="dcterms:W3CDTF">2021-06-07T16:42:00Z</dcterms:created>
  <dcterms:modified xsi:type="dcterms:W3CDTF">2021-06-07T16:42:00Z</dcterms:modified>
</cp:coreProperties>
</file>